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E97" w:rsidRPr="00316E97" w:rsidRDefault="00316E97" w:rsidP="00316E97">
      <w:pPr>
        <w:spacing w:after="0" w:line="240" w:lineRule="auto"/>
        <w:rPr>
          <w:rFonts w:ascii="Arial" w:eastAsia="MS Mincho" w:hAnsi="Arial" w:cs="Arial"/>
          <w:sz w:val="24"/>
          <w:szCs w:val="24"/>
        </w:rPr>
      </w:pPr>
      <w:bookmarkStart w:id="0" w:name="_GoBack"/>
      <w:bookmarkEnd w:id="0"/>
      <w:proofErr w:type="gramStart"/>
      <w:r w:rsidRPr="00316E97">
        <w:rPr>
          <w:rFonts w:ascii="Arial" w:eastAsia="MS Mincho" w:hAnsi="Arial" w:cs="Arial"/>
          <w:b/>
          <w:sz w:val="24"/>
          <w:szCs w:val="24"/>
        </w:rPr>
        <w:t>S2 Table.</w:t>
      </w:r>
      <w:proofErr w:type="gramEnd"/>
      <w:r w:rsidRPr="00316E97">
        <w:rPr>
          <w:rFonts w:ascii="Arial" w:eastAsia="MS Mincho" w:hAnsi="Arial" w:cs="Arial"/>
          <w:b/>
          <w:sz w:val="24"/>
          <w:szCs w:val="24"/>
        </w:rPr>
        <w:t xml:space="preserve"> </w:t>
      </w:r>
      <w:r w:rsidRPr="00316E97">
        <w:rPr>
          <w:rFonts w:ascii="Arial" w:eastAsia="MS Mincho" w:hAnsi="Arial" w:cs="Arial"/>
          <w:sz w:val="24"/>
          <w:szCs w:val="24"/>
        </w:rPr>
        <w:t xml:space="preserve">Variants only for </w:t>
      </w:r>
      <w:r w:rsidRPr="00316E97">
        <w:rPr>
          <w:rFonts w:ascii="Arial" w:eastAsia="MS Mincho" w:hAnsi="Arial" w:cs="Arial"/>
          <w:sz w:val="24"/>
          <w:szCs w:val="24"/>
          <w:u w:val="single"/>
        </w:rPr>
        <w:t>Haplotype block library</w:t>
      </w:r>
      <w:r w:rsidRPr="00316E97">
        <w:rPr>
          <w:rFonts w:ascii="Arial" w:eastAsia="MS Mincho" w:hAnsi="Arial" w:cs="Arial"/>
          <w:sz w:val="24"/>
          <w:szCs w:val="24"/>
        </w:rPr>
        <w:t>, p&lt;0.05 according to MCMC calculations.</w:t>
      </w:r>
    </w:p>
    <w:p w:rsidR="00316E97" w:rsidRPr="00316E97" w:rsidRDefault="00316E97" w:rsidP="00316E97">
      <w:pPr>
        <w:spacing w:after="0" w:line="240" w:lineRule="auto"/>
        <w:ind w:left="360"/>
        <w:rPr>
          <w:rFonts w:ascii="Arial" w:eastAsia="MS Mincho" w:hAnsi="Arial" w:cs="Arial"/>
          <w:sz w:val="24"/>
          <w:szCs w:val="24"/>
        </w:rPr>
      </w:pPr>
    </w:p>
    <w:tbl>
      <w:tblPr>
        <w:tblStyle w:val="TableGrid1"/>
        <w:tblW w:w="784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851"/>
        <w:gridCol w:w="1524"/>
        <w:gridCol w:w="810"/>
        <w:gridCol w:w="1598"/>
        <w:gridCol w:w="2064"/>
      </w:tblGrid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6E97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6E97">
              <w:rPr>
                <w:rFonts w:ascii="Arial" w:eastAsia="Times New Roman" w:hAnsi="Arial" w:cs="Arial"/>
                <w:b/>
                <w:bCs/>
                <w:color w:val="000000"/>
              </w:rPr>
              <w:t>HGNC ID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16E97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16E97">
              <w:rPr>
                <w:rFonts w:ascii="Arial" w:eastAsia="Times New Roman" w:hAnsi="Arial"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6E97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WAS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27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776984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OL16A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21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213502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OL16A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21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213699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OL16A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21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213751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P4B1-A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4411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444334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6E97">
              <w:rPr>
                <w:rFonts w:ascii="Arial" w:eastAsia="Times New Roman" w:hAnsi="Arial" w:cs="Arial"/>
                <w:color w:val="000000"/>
              </w:rPr>
              <w:t>ncRNA_exonic</w:t>
            </w:r>
            <w:proofErr w:type="spellEnd"/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OTCH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882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054433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GLYRP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1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327927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L6R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01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440975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L6R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01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441984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PTA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272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862064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A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7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930536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377925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380848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385599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400020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400353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8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26560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8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2656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8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26561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8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28131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18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28537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CTR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547865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XRCC5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8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1704947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A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3423400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A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3423492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A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3423738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A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3424332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311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440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441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442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442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2930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3127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3130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3131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3132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5511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lastRenderedPageBreak/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5511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2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45514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441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784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795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15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20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20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2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71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71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3972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4891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5317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6073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6195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6640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7151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7155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7156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7558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8395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8524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F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2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69052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H3BP5-A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4450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3039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6E97">
              <w:rPr>
                <w:rFonts w:ascii="Arial" w:eastAsia="Times New Roman" w:hAnsi="Arial" w:cs="Arial"/>
                <w:color w:val="000000"/>
              </w:rPr>
              <w:t>ncRNA_intronic</w:t>
            </w:r>
            <w:proofErr w:type="spellEnd"/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LA1A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66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33905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ERPINI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4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753562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NFAIP8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26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2456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NFAIP8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26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2663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NFAIP8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26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275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599838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01343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01345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06566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LIM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61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352279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LIM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61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352279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IK3C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78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651665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IK3C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78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65206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35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736711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35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737179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MBP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682425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lastRenderedPageBreak/>
              <w:t>TSC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362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3578551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RB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56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708032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ORB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56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708041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5630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5630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563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5630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6608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6609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6811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6840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684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7301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8167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CHUK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198168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PI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24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473970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05523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05523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06052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06980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09114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GR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1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091571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GR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1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093495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GR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1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093495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ET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488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839193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ETN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64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80128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ETN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64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82366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ETN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64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82675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498051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501439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503085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KITL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34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892597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KITLG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34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893913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768575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61559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6824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69376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0256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0257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877697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TP7B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7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251569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lastRenderedPageBreak/>
              <w:t>ATP7B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7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25156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TP7B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7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253626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BIP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042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78634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DH1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97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17594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DH1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97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18222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DH1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97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18973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DH1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977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19265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ERPINA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948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503434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4060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KT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524362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QGAP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110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099268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004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84707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004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85629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004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86272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30045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86274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6508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6509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6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71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71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92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92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780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7692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OM1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8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300182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OM1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8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300997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OM1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8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303758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OM1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8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30375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TOM1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198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3037598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4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798986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4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799241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4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801420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4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801427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043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58020343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RPSAP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9466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4309474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RALBP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841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523967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NGPTL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603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43508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ANGPTL4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hAnsi="Arial" w:cs="Arial"/>
                <w:color w:val="000000"/>
              </w:rPr>
              <w:t>1603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843558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AP4K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686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908870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BCL2L1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92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290192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TGIS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60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4812687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7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3303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lastRenderedPageBreak/>
              <w:t>N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7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6132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7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68066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7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75845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773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0075850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YH9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57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72085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MYH9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757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6745749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316E97" w:rsidRPr="00316E97" w:rsidTr="00B35990">
        <w:trPr>
          <w:trHeight w:val="300"/>
        </w:trPr>
        <w:tc>
          <w:tcPr>
            <w:tcW w:w="1851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PLA2G6</w:t>
            </w:r>
          </w:p>
        </w:tc>
        <w:tc>
          <w:tcPr>
            <w:tcW w:w="1524" w:type="dxa"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9039</w:t>
            </w:r>
          </w:p>
        </w:tc>
        <w:tc>
          <w:tcPr>
            <w:tcW w:w="810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98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38566331</w:t>
            </w:r>
          </w:p>
        </w:tc>
        <w:tc>
          <w:tcPr>
            <w:tcW w:w="2064" w:type="dxa"/>
            <w:noWrap/>
            <w:hideMark/>
          </w:tcPr>
          <w:p w:rsidR="00316E97" w:rsidRPr="00316E97" w:rsidRDefault="00316E97" w:rsidP="00316E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E97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</w:tbl>
    <w:p w:rsidR="00316E97" w:rsidRPr="00316E97" w:rsidRDefault="00316E97" w:rsidP="00316E97">
      <w:pPr>
        <w:spacing w:after="0" w:line="240" w:lineRule="auto"/>
        <w:rPr>
          <w:rFonts w:ascii="Arial" w:eastAsia="MS Mincho" w:hAnsi="Arial" w:cs="Arial"/>
          <w:b/>
          <w:sz w:val="24"/>
          <w:szCs w:val="24"/>
        </w:rPr>
      </w:pPr>
    </w:p>
    <w:p w:rsidR="00A47A9E" w:rsidRDefault="00316E97"/>
    <w:sectPr w:rsidR="00A47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E97"/>
    <w:rsid w:val="00316E97"/>
    <w:rsid w:val="004B1E0A"/>
    <w:rsid w:val="0089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16E97"/>
  </w:style>
  <w:style w:type="table" w:customStyle="1" w:styleId="TableGrid1">
    <w:name w:val="Table Grid1"/>
    <w:basedOn w:val="TableNormal"/>
    <w:next w:val="TableGrid"/>
    <w:uiPriority w:val="59"/>
    <w:rsid w:val="00316E97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16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16E97"/>
  </w:style>
  <w:style w:type="table" w:customStyle="1" w:styleId="TableGrid1">
    <w:name w:val="Table Grid1"/>
    <w:basedOn w:val="TableNormal"/>
    <w:next w:val="TableGrid"/>
    <w:uiPriority w:val="59"/>
    <w:rsid w:val="00316E97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16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7CD47F</Template>
  <TotalTime>1</TotalTime>
  <Pages>5</Pages>
  <Words>843</Words>
  <Characters>4810</Characters>
  <Application>Microsoft Office Word</Application>
  <DocSecurity>0</DocSecurity>
  <Lines>40</Lines>
  <Paragraphs>11</Paragraphs>
  <ScaleCrop>false</ScaleCrop>
  <Company>Care New England</Company>
  <LinksUpToDate>false</LinksUpToDate>
  <CharactersWithSpaces>5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bury, James</dc:creator>
  <cp:lastModifiedBy>Padbury, James</cp:lastModifiedBy>
  <cp:revision>1</cp:revision>
  <dcterms:created xsi:type="dcterms:W3CDTF">2016-05-02T14:15:00Z</dcterms:created>
  <dcterms:modified xsi:type="dcterms:W3CDTF">2016-05-02T14:16:00Z</dcterms:modified>
</cp:coreProperties>
</file>